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8DE78" w14:textId="307FE509" w:rsidR="00261D19" w:rsidRDefault="005C7E7B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21131507"/>
      <w:r>
        <w:rPr>
          <w:rFonts w:ascii="Times New Roman" w:hAnsi="Times New Roman" w:cs="Times New Roman"/>
          <w:sz w:val="24"/>
          <w:lang w:val="en-US"/>
        </w:rPr>
        <w:t xml:space="preserve">Appendix </w:t>
      </w:r>
      <w:r w:rsidR="009375E3">
        <w:rPr>
          <w:rFonts w:ascii="Times New Roman" w:hAnsi="Times New Roman" w:cs="Times New Roman"/>
          <w:sz w:val="24"/>
          <w:lang w:val="en-US"/>
        </w:rPr>
        <w:t>E</w:t>
      </w:r>
      <w:r w:rsidR="00272A48" w:rsidRPr="00272A48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F36457">
        <w:rPr>
          <w:rFonts w:ascii="Times New Roman" w:eastAsia="Times New Roman" w:hAnsi="Times New Roman" w:cs="Times New Roman"/>
          <w:sz w:val="24"/>
          <w:szCs w:val="24"/>
        </w:rPr>
        <w:t xml:space="preserve">L3 domain experience </w:t>
      </w:r>
      <w:r w:rsidR="00954324">
        <w:rPr>
          <w:rFonts w:ascii="Times New Roman" w:eastAsia="Times New Roman" w:hAnsi="Times New Roman" w:cs="Times New Roman"/>
          <w:sz w:val="24"/>
          <w:szCs w:val="24"/>
        </w:rPr>
        <w:t xml:space="preserve">predicting </w:t>
      </w:r>
      <w:r w:rsidRPr="00F36457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954324">
        <w:rPr>
          <w:rFonts w:ascii="Times New Roman" w:eastAsia="Times New Roman" w:hAnsi="Times New Roman" w:cs="Times New Roman"/>
          <w:sz w:val="24"/>
          <w:szCs w:val="24"/>
        </w:rPr>
        <w:t xml:space="preserve"> cognitive</w:t>
      </w:r>
      <w:r w:rsidRPr="00F36457">
        <w:rPr>
          <w:rFonts w:ascii="Times New Roman" w:eastAsia="Times New Roman" w:hAnsi="Times New Roman" w:cs="Times New Roman"/>
          <w:sz w:val="24"/>
          <w:szCs w:val="24"/>
        </w:rPr>
        <w:t xml:space="preserve"> factor variables</w:t>
      </w:r>
    </w:p>
    <w:bookmarkEnd w:id="0"/>
    <w:p w14:paraId="56658319" w14:textId="7614211D" w:rsidR="00C030C5" w:rsidRDefault="00C030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475CED" w14:textId="77EC080A" w:rsidR="00C157E5" w:rsidRDefault="00C157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. Descriptive statistics for L3 experience and the cognitive fac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1134"/>
        <w:gridCol w:w="851"/>
      </w:tblGrid>
      <w:tr w:rsidR="00C157E5" w:rsidRPr="00596E74" w14:paraId="1179EF39" w14:textId="77777777" w:rsidTr="00C157E5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C3DAA07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B0AE3B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18BF42" w14:textId="3C769353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. </w:t>
            </w: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De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56E3F2A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bookmarkStart w:id="1" w:name="_GoBack"/>
        <w:bookmarkEnd w:id="1"/>
      </w:tr>
      <w:tr w:rsidR="00C157E5" w:rsidRPr="00596E74" w14:paraId="1EA70B37" w14:textId="77777777" w:rsidTr="00C157E5">
        <w:tc>
          <w:tcPr>
            <w:tcW w:w="2972" w:type="dxa"/>
            <w:tcBorders>
              <w:top w:val="single" w:sz="4" w:space="0" w:color="auto"/>
            </w:tcBorders>
          </w:tcPr>
          <w:p w14:paraId="0DDB23B2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L3 experi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F509CE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85E8C6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2.0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3FAB9A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157E5" w:rsidRPr="00596E74" w14:paraId="34A0EA0D" w14:textId="77777777" w:rsidTr="00C157E5">
        <w:tc>
          <w:tcPr>
            <w:tcW w:w="2972" w:type="dxa"/>
          </w:tcPr>
          <w:p w14:paraId="0965EF69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Factor 1 (LLAMA)</w:t>
            </w:r>
          </w:p>
        </w:tc>
        <w:tc>
          <w:tcPr>
            <w:tcW w:w="992" w:type="dxa"/>
          </w:tcPr>
          <w:p w14:paraId="269E4BFD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134" w:type="dxa"/>
          </w:tcPr>
          <w:p w14:paraId="21D5EF45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851" w:type="dxa"/>
          </w:tcPr>
          <w:p w14:paraId="2748F30C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157E5" w:rsidRPr="00596E74" w14:paraId="0F6C073A" w14:textId="77777777" w:rsidTr="00C157E5">
        <w:tc>
          <w:tcPr>
            <w:tcW w:w="2972" w:type="dxa"/>
          </w:tcPr>
          <w:p w14:paraId="1C3FD4A2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Factor 2 (visuospatial  WM)</w:t>
            </w:r>
          </w:p>
        </w:tc>
        <w:tc>
          <w:tcPr>
            <w:tcW w:w="992" w:type="dxa"/>
          </w:tcPr>
          <w:p w14:paraId="57CD1182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134" w:type="dxa"/>
          </w:tcPr>
          <w:p w14:paraId="71258D14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851" w:type="dxa"/>
          </w:tcPr>
          <w:p w14:paraId="48A224D6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157E5" w:rsidRPr="00596E74" w14:paraId="590DA67A" w14:textId="77777777" w:rsidTr="00C157E5">
        <w:tc>
          <w:tcPr>
            <w:tcW w:w="2972" w:type="dxa"/>
            <w:tcBorders>
              <w:bottom w:val="single" w:sz="4" w:space="0" w:color="auto"/>
            </w:tcBorders>
          </w:tcPr>
          <w:p w14:paraId="3E5DFB9C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Factor 3 (verbal-phono. memory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8A6AB6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2C9630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8AB9FC" w14:textId="77777777" w:rsidR="00C157E5" w:rsidRPr="00596E74" w:rsidRDefault="00C157E5" w:rsidP="00EF39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E74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</w:tr>
    </w:tbl>
    <w:p w14:paraId="5EB67527" w14:textId="18B9388E" w:rsidR="00C157E5" w:rsidRDefault="00C157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BB5BD5" w14:textId="711BCCD8" w:rsidR="00C157E5" w:rsidRDefault="00B5346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2. </w:t>
      </w:r>
      <w:r w:rsidR="00C157E5">
        <w:rPr>
          <w:rFonts w:ascii="Times New Roman" w:eastAsia="Times New Roman" w:hAnsi="Times New Roman" w:cs="Times New Roman"/>
          <w:sz w:val="24"/>
          <w:szCs w:val="24"/>
        </w:rPr>
        <w:t>Bivariate correlations between L3 experience and the cognitive factors</w:t>
      </w:r>
    </w:p>
    <w:tbl>
      <w:tblPr>
        <w:tblW w:w="99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2127"/>
        <w:gridCol w:w="2976"/>
        <w:gridCol w:w="3119"/>
      </w:tblGrid>
      <w:tr w:rsidR="00C157E5" w:rsidRPr="00F36457" w14:paraId="73A43A60" w14:textId="77777777" w:rsidTr="00C157E5">
        <w:trPr>
          <w:trHeight w:val="285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102A8" w14:textId="77777777" w:rsidR="00C157E5" w:rsidRPr="00F36457" w:rsidRDefault="00C157E5" w:rsidP="00EF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F974A" w14:textId="2CBAA301" w:rsidR="00C157E5" w:rsidRPr="00F36457" w:rsidRDefault="00C157E5" w:rsidP="00EF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Factor 1 (LLAMA)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BA475" w14:textId="53D51ECA" w:rsidR="00C157E5" w:rsidRPr="00F36457" w:rsidRDefault="00C157E5" w:rsidP="00EF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Factor 2 (visuospatial WM)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10DA6" w14:textId="0342BB56" w:rsidR="00C157E5" w:rsidRPr="00F36457" w:rsidRDefault="00C157E5" w:rsidP="00EF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Factor 3 (verbal-phono. memory)</w:t>
            </w:r>
          </w:p>
        </w:tc>
      </w:tr>
      <w:tr w:rsidR="00C157E5" w:rsidRPr="00F36457" w14:paraId="5C2799D0" w14:textId="77777777" w:rsidTr="00C157E5">
        <w:trPr>
          <w:trHeight w:val="285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05021" w14:textId="267FC2EE" w:rsidR="00C157E5" w:rsidRPr="00F36457" w:rsidRDefault="00C157E5" w:rsidP="00EF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L3 experienc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EE0EB" w14:textId="3900DD24" w:rsidR="00C157E5" w:rsidRPr="00F36457" w:rsidRDefault="00C157E5" w:rsidP="00EF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79CE5" w14:textId="4A4805E9" w:rsidR="00C157E5" w:rsidRPr="00F36457" w:rsidRDefault="00C157E5" w:rsidP="00EF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ACB0C" w14:textId="705F3206" w:rsidR="00C157E5" w:rsidRPr="00F36457" w:rsidRDefault="00C157E5" w:rsidP="00EF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C157E5" w:rsidRPr="00F36457" w14:paraId="40DF430B" w14:textId="77777777" w:rsidTr="00A539A3">
        <w:trPr>
          <w:trHeight w:val="285"/>
        </w:trPr>
        <w:tc>
          <w:tcPr>
            <w:tcW w:w="9923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EAF14" w14:textId="0ADA99CD" w:rsidR="00C157E5" w:rsidRPr="00F36457" w:rsidRDefault="00C157E5" w:rsidP="00C15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. </w:t>
            </w:r>
            <w:r w:rsidRPr="00C157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03, listwise deletion of missing values applied. All </w:t>
            </w:r>
            <w:r w:rsidRPr="00C157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 &gt; .05.</w:t>
            </w:r>
          </w:p>
        </w:tc>
      </w:tr>
    </w:tbl>
    <w:p w14:paraId="1859F9A6" w14:textId="4ECB02C9" w:rsidR="00C157E5" w:rsidRDefault="00C157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A06189" w14:textId="77777777" w:rsidR="00C157E5" w:rsidRDefault="00C157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36BCAC" w14:textId="154103A6" w:rsidR="00C157E5" w:rsidRDefault="00B5346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3. </w:t>
      </w:r>
      <w:r w:rsidR="00C157E5">
        <w:rPr>
          <w:rFonts w:ascii="Times New Roman" w:eastAsia="Times New Roman" w:hAnsi="Times New Roman" w:cs="Times New Roman"/>
          <w:sz w:val="24"/>
          <w:szCs w:val="24"/>
        </w:rPr>
        <w:t xml:space="preserve">Simple linear regressions with L3 experience as predictor and the cognitive factors as outcome variables </w:t>
      </w:r>
    </w:p>
    <w:tbl>
      <w:tblPr>
        <w:tblW w:w="9349" w:type="dxa"/>
        <w:tblLayout w:type="fixed"/>
        <w:tblLook w:val="0600" w:firstRow="0" w:lastRow="0" w:firstColumn="0" w:lastColumn="0" w:noHBand="1" w:noVBand="1"/>
      </w:tblPr>
      <w:tblGrid>
        <w:gridCol w:w="1560"/>
        <w:gridCol w:w="1275"/>
        <w:gridCol w:w="720"/>
        <w:gridCol w:w="964"/>
        <w:gridCol w:w="1511"/>
        <w:gridCol w:w="900"/>
        <w:gridCol w:w="1007"/>
        <w:gridCol w:w="706"/>
        <w:gridCol w:w="706"/>
      </w:tblGrid>
      <w:tr w:rsidR="00D85E6E" w:rsidRPr="00F36457" w14:paraId="2FE180EC" w14:textId="77777777" w:rsidTr="00954324">
        <w:trPr>
          <w:trHeight w:val="4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2F01D" w14:textId="77777777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26AEB" w14:textId="77777777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C7FCE" w14:textId="77777777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FD1C8" w14:textId="77777777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FDE97" w14:textId="77777777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B274A" w14:textId="77777777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62C68F9C" w14:textId="77777777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F12F5" w14:textId="09998D18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85E6E" w:rsidRPr="00F36457" w14:paraId="080676D8" w14:textId="77777777" w:rsidTr="00954324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BA67D" w14:textId="69429E9B" w:rsidR="00D85E6E" w:rsidRPr="00F36457" w:rsidRDefault="00C157E5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  <w:r w:rsidR="00D85E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EF190" w14:textId="77777777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5E760" w14:textId="77777777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9FAFC" w14:textId="77777777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E565D" w14:textId="77777777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3FCD5" w14:textId="77777777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7696B" w14:textId="77777777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2E9289EF" w14:textId="3A213E5D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41965" w14:textId="76802EDB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F364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F36457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D85E6E" w:rsidRPr="00F36457" w14:paraId="4599E389" w14:textId="77777777" w:rsidTr="00954324">
        <w:trPr>
          <w:trHeight w:val="24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9EBE5" w14:textId="7340A944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Factor 1 (LLAMA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BAF92" w14:textId="77777777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B45C9" w14:textId="14AC22A5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3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11060" w14:textId="5A3F22D8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E2357" w14:textId="0229E60B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EB32B" w14:textId="63511AAF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84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C6E68" w14:textId="6CCEF9A2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2C931ACF" w14:textId="77777777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47A4D" w14:textId="46C271C3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5E6E" w:rsidRPr="00F36457" w14:paraId="38A48750" w14:textId="77777777" w:rsidTr="00954324">
        <w:trPr>
          <w:trHeight w:val="24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AE7AB" w14:textId="77777777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6705A" w14:textId="77777777" w:rsidR="00D85E6E" w:rsidRPr="00F36457" w:rsidRDefault="00D85E6E" w:rsidP="00282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L3 experienc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0EF61" w14:textId="5E6A0177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C4F67" w14:textId="0A07F645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F034D" w14:textId="777839A1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E757F" w14:textId="11C55F9A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5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E386B" w14:textId="59FF2AD4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1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7CACFF98" w14:textId="77A2990F" w:rsidR="00D85E6E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72BF4" w14:textId="2278504B" w:rsidR="00D85E6E" w:rsidRPr="00F36457" w:rsidRDefault="00D85E6E" w:rsidP="00282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D85E6E" w:rsidRPr="00F36457" w14:paraId="3F538D36" w14:textId="77777777" w:rsidTr="00954324">
        <w:trPr>
          <w:trHeight w:val="24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7D936" w14:textId="448FC709" w:rsidR="00D85E6E" w:rsidRPr="00F36457" w:rsidRDefault="00D85E6E" w:rsidP="00C03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Factor 2 (visuospatial  WM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4BB97" w14:textId="77777777" w:rsidR="00D85E6E" w:rsidRPr="00F36457" w:rsidRDefault="00D85E6E" w:rsidP="00C03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D7AEE" w14:textId="01E2B8DA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5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1C598" w14:textId="098159C9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6167C" w14:textId="4799229A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96AB6" w14:textId="35D4881B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99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FB5E3" w14:textId="3AFFFCA1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24197ED8" w14:textId="77777777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1A35A" w14:textId="13D66CD2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5E6E" w:rsidRPr="00F36457" w14:paraId="1B312EF4" w14:textId="77777777" w:rsidTr="00954324">
        <w:trPr>
          <w:trHeight w:val="24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D3327" w14:textId="1D082EC7" w:rsidR="00D85E6E" w:rsidRPr="00F36457" w:rsidRDefault="00D85E6E" w:rsidP="00C03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00D2D" w14:textId="77777777" w:rsidR="00D85E6E" w:rsidRPr="00F36457" w:rsidRDefault="00D85E6E" w:rsidP="00C03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L3 experienc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63F0E" w14:textId="414383D3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DCF68" w14:textId="39A4DA47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AA205" w14:textId="343DD596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68078" w14:textId="74B38436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5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B4F97" w14:textId="6D531952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9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5B562016" w14:textId="65D36370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82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91F15" w14:textId="0402356A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D85E6E" w:rsidRPr="00F36457" w14:paraId="5A1AF83B" w14:textId="77777777" w:rsidTr="00954324">
        <w:trPr>
          <w:trHeight w:val="24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31889" w14:textId="1AA86A2B" w:rsidR="00D85E6E" w:rsidRPr="00F36457" w:rsidRDefault="00D85E6E" w:rsidP="00C03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Factor 3 (verbal-phono. memory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12E10" w14:textId="688EBA6C" w:rsidR="00D85E6E" w:rsidRPr="00F36457" w:rsidRDefault="00D85E6E" w:rsidP="00C03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1040A" w14:textId="17BFD22F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4C082" w14:textId="4CE5D95D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A2301" w14:textId="076762E9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DA6CA" w14:textId="1CA044F6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5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493E3" w14:textId="1B86B2D8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05D50AD5" w14:textId="77777777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A32B9" w14:textId="1219E0E2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5E6E" w:rsidRPr="00F36457" w14:paraId="0F8621F6" w14:textId="77777777" w:rsidTr="00954324">
        <w:trPr>
          <w:trHeight w:val="24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1D3D6" w14:textId="0CF7D4B9" w:rsidR="00D85E6E" w:rsidRPr="00F36457" w:rsidRDefault="00D85E6E" w:rsidP="00C03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8AD54" w14:textId="4692C1BC" w:rsidR="00D85E6E" w:rsidRPr="00F36457" w:rsidRDefault="00D85E6E" w:rsidP="00C03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>L3 experienc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E61A2" w14:textId="4C562EC2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44FD4" w14:textId="66CEBDD1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758E6" w14:textId="46D7CB08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A4414" w14:textId="73D31A66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2628C" w14:textId="5290BD12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6C7DE33A" w14:textId="3A083181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B5FF0" w14:textId="590D40DA" w:rsidR="00D85E6E" w:rsidRPr="00F36457" w:rsidRDefault="00D85E6E" w:rsidP="00C03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5E6E" w:rsidRPr="00F36457" w14:paraId="5E582FFF" w14:textId="77777777" w:rsidTr="00954324">
        <w:trPr>
          <w:trHeight w:val="465"/>
        </w:trPr>
        <w:tc>
          <w:tcPr>
            <w:tcW w:w="934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C1D0B" w14:textId="3BA0D486" w:rsidR="00D85E6E" w:rsidRPr="00F36457" w:rsidRDefault="00D85E6E" w:rsidP="00D85E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E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A643E" w:rsidRPr="005A64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03, listwise deletion of missing values applied.</w:t>
            </w:r>
            <w:r w:rsidRPr="00F36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CF2AE3B" w14:textId="61B449A0" w:rsidR="00C030C5" w:rsidRDefault="00C030C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C030C5" w:rsidSect="004B2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71D"/>
    <w:rsid w:val="00261D19"/>
    <w:rsid w:val="00272A48"/>
    <w:rsid w:val="003F6026"/>
    <w:rsid w:val="00457D2D"/>
    <w:rsid w:val="004B207F"/>
    <w:rsid w:val="005922CA"/>
    <w:rsid w:val="005A643E"/>
    <w:rsid w:val="005C7E7B"/>
    <w:rsid w:val="006A785A"/>
    <w:rsid w:val="007A1BDA"/>
    <w:rsid w:val="007B59E8"/>
    <w:rsid w:val="009375E3"/>
    <w:rsid w:val="00954324"/>
    <w:rsid w:val="00982475"/>
    <w:rsid w:val="00B5346A"/>
    <w:rsid w:val="00C030C5"/>
    <w:rsid w:val="00C157E5"/>
    <w:rsid w:val="00C9571D"/>
    <w:rsid w:val="00D8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3E0319"/>
  <w15:chartTrackingRefBased/>
  <w15:docId w15:val="{6D2CB6CD-224D-4049-8186-51AE3077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B9146-9195-470F-8DE7-EF8059927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2</dc:creator>
  <cp:keywords/>
  <dc:description/>
  <cp:lastModifiedBy>Sanjay Venkatesan</cp:lastModifiedBy>
  <cp:revision>9</cp:revision>
  <dcterms:created xsi:type="dcterms:W3CDTF">2026-02-03T20:39:00Z</dcterms:created>
  <dcterms:modified xsi:type="dcterms:W3CDTF">2026-05-30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42fd3774e696ccde4187ef31be3ffa2d3a7faba3f3f3c4028505c3c2a17b69</vt:lpwstr>
  </property>
</Properties>
</file>